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59"/>
        <w:gridCol w:w="1134"/>
        <w:gridCol w:w="851"/>
        <w:gridCol w:w="992"/>
        <w:gridCol w:w="992"/>
        <w:gridCol w:w="993"/>
        <w:gridCol w:w="1275"/>
        <w:gridCol w:w="1701"/>
        <w:gridCol w:w="1134"/>
        <w:gridCol w:w="1418"/>
        <w:gridCol w:w="1134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rou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pecies 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sol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TCC No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cty Stock Center No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blic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ig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eneBank acession numb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orocarp hab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pore size (µm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olar granul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ranching patter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D. myxoba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NT2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MYA-38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DBS02388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(Landolt et al, 200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Austral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HQ1415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solitary to clust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 xml:space="preserve">6—9 x 2.5--4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consolid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occasionally branch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D. macrocarp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MGE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DBS02357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(Vadell and Cavender, 200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Argenti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HQ1415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solitary to tightly clust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4–6 x 2–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 xml:space="preserve">consolidated polar to subpolar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irregularly branch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D. amphispor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BM9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MYA-32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DBS02357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(Cavender et al, 200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US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HQ1415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loosely clust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larger: 4.8–6.3 x 2.8–3.5; smaller 3–4.5 x 1.5–2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consolid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mostly unbranch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D. fasciculoide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 xml:space="preserve">Cavender Puelo 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MYA-38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DBS02388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(Vadell et al, 201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Argenti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GQ4961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tightly clustered to solita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 xml:space="preserve">5–6 x 2.5–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 xml:space="preserve">consolidated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unbranched or with 0.7–3 mm long branch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D. boomeraspor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K26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MYA-38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(Landolt et al, 200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Austral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HQ1415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clust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 xml:space="preserve">4-9.5 x 2-3.5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consolid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irregularly spaced branch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D. THC11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THC11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color w:val="DD0806"/>
                <w:sz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Thaila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HQ1415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solita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8.15 x 4.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consolid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generally unbranch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D. TH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TH1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Thaila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HQ1415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solita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 xml:space="preserve">7.07 x 3.29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consolid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generally unbranch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D. TH18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TH18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Thaila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HQ1415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solita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 xml:space="preserve">7.76 x 3.77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consolid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 xml:space="preserve">generally unbranched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D. TH39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TH39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Thaila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HQ1415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clust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 xml:space="preserve">7.12 x 3.56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consolid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irregular branchin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D. TAS30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TAS30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DBS02671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Tasman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HQ1415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clustered to solita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 xml:space="preserve">6-8 x 3-4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consolid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DD0806"/>
                <w:sz w:val="16"/>
              </w:rPr>
            </w:pPr>
            <w:r>
              <w:rPr>
                <w:rFonts w:cs="Times New Roman" w:ascii="Times New Roman" w:hAnsi="Times New Roman"/>
                <w:color w:val="DD0806"/>
                <w:sz w:val="16"/>
              </w:rPr>
              <w:t>irregular branchin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339966"/>
                <w:sz w:val="16"/>
              </w:rPr>
              <w:t xml:space="preserve">                               </w:t>
            </w:r>
            <w:r>
              <w:rPr>
                <w:rFonts w:cs="Times New Roman" w:ascii="Times New Roman" w:hAnsi="Times New Roman"/>
                <w:color w:val="339966"/>
                <w:sz w:val="16"/>
              </w:rPr>
              <w:t>2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D. flexuos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AU4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MYA-38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(Landolt et al, 200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Austral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HQ141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clustered to solita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3.5-5 x 3-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Unconsolidated, spaced throughou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unbranch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2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D. rotat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QC2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MYA-38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(Landolt et al, 200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Austral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HQ1415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solitary to clust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4.5-7x 2.7-4     (5.28x3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unconsolid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generally with long branches</w:t>
            </w:r>
          </w:p>
        </w:tc>
      </w:tr>
      <w:tr>
        <w:trPr>
          <w:trHeight w:val="78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2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D. granulos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MF5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MYA-38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(Landolt et al, 200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Austral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HQ1415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loosely clust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5-6.5 x 3-4  (5.34 x 3.5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Unconsolidated, sometimes spaced throughout, but mostly at pole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2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P. laos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laos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Lao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HQ1414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mostly clust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3-5 x 6-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unconsolid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whorl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2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D. bore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BSB10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(Romeralo et al, 2010a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Alask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HQ1414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clustered, or solitary (centripetal growth tendency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5.3-9.2 x 2.1-3.2 (7.0 x 2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unconsolid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unbranch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2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D. bore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BSB10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MYA-42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(Romeralo et al, 2010a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Alask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FJ9407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clustered, or solitary (centripetal growth tendency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5.3-9.2 x 2.1-3.2 (7.0 x 2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unconsolid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unbranch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 xml:space="preserve">2B          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P. TH1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TH12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Thaila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HQ1415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solita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 xml:space="preserve">10.52 x 4.9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unconsolid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short with usually a singler whorl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2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P. multicystogen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AS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(Kawakami and Hagiwara, 200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West Afri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HQ1415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solitary or clust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5.0-6.0 x 2.9-3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unconsolid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1–7(–11) nod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2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P. australic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NB1A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MYA-3833 [as Polysphondylium luteo-stipes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DBS02387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(Landolt et al, 200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Austral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HQ1415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solitary to clust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7.5-9 x 4-4.5 (8.54 4.28 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unconsolid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2 or 3 whorl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2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P. candid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Landolt bsb6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another isolate from that speci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US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HQ1414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solitary to clust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8-11.4 x 3.7-5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unconsolid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1-6 whorl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2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P. asymmetric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Landolt HN20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another isolate from that speci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Hondura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HQ1415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clustered or coremifor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6.8 x 3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unconsolidated and consolid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5-10 whorl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2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P. colligat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Landolt HN13C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another isolate from that speci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Hondura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HQ1415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tightly clustered, coremifor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5-7 x 3-4 (5.5x3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unconsolid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4-25 whorl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2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P. Tikali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Landolt HN1C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another isolate from that speci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Hondura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HQ1415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2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P. stolonicoide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K12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MYA-38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DBS02388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(Landolt et al, 200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Austral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HQ1415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solitary to clust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 xml:space="preserve">5.5-6.5 x 3-4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unconsolidated polar, irregularly spac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2--7 whorl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2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D. ocula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landol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(Cavender et al, 200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US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HQ1414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9966"/>
                <w:sz w:val="16"/>
              </w:rPr>
            </w:pPr>
            <w:r>
              <w:rPr>
                <w:rFonts w:cs="Times New Roman" w:ascii="Times New Roman" w:hAnsi="Times New Roman"/>
                <w:color w:val="339966"/>
                <w:sz w:val="16"/>
              </w:rPr>
              <w:t>-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2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A. singula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FDI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MYA-32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(Cavender et al, 200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US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HQ1415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solita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4–5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few peripheral granul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generally branch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2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A. magnisor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08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MYA-32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(Cavender et al, 200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US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HQ1415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clust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3.5–5, mostly 4–4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some peripheral granul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unbranch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2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A. amazonic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 xml:space="preserve">HN1B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(Cavender et al, 200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Hondura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HQ1415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solitary to clust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4 x 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vesicl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branch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 xml:space="preserve">2A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A. amazonic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landolt 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(Cavender et al, 200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Hondura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HQ1415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solitary to clust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4 x 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vesicl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branch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2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A. leptosom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212rj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(Romeralo et al, 200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Portug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HQ1415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clust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5 x 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99CC00"/>
                <w:sz w:val="16"/>
              </w:rPr>
            </w:pPr>
            <w:r>
              <w:rPr>
                <w:rFonts w:cs="Times New Roman" w:ascii="Times New Roman" w:hAnsi="Times New Roman"/>
                <w:color w:val="99CC00"/>
                <w:sz w:val="16"/>
              </w:rPr>
              <w:t>unbranch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D. iberic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214rj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DBS03043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(Romeralo et al, 200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Portug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HQ1414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generally gregarious, sometimes solitary and clust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6–7 x 3.5–4 (median: 6.2 x 4 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consolidated spaced throughout; unconsolidated also pres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unbranch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D. Ohio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Okla4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DBS02388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(Cavender and Vadell, 200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US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HQ1414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solitary to clust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4.5-5.5 x 3-3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consolid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unbranch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D. radiculat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ML5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MYA-42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DBS02387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(Landolt et al, 200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Austral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HQ1414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solitary to clust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5—11x 2.5--4.5 (median: 6.78 x4.2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mostly with large consolidated polar; some with spaced granules throughou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generally unbranch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D. TH14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TH14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Thaila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HQ1414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solita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6.88 x 3.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consolid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generally unbranch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D. TH8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TH8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Thaila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HQ1414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clust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7.25 x 3.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unconsolid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3366FF"/>
                <w:sz w:val="16"/>
              </w:rPr>
            </w:pPr>
            <w:r>
              <w:rPr>
                <w:rFonts w:cs="Times New Roman" w:ascii="Times New Roman" w:hAnsi="Times New Roman"/>
                <w:color w:val="3366FF"/>
                <w:sz w:val="16"/>
              </w:rPr>
              <w:t>monochasioides-like branchin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D. austroandin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 xml:space="preserve">Cavender Blest 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MYA-38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(Vadell et al, 201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Argenti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GQ4961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generally solitary, sometimes tightly clustered in groups of 2 to 3, then coremifor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5–8 x 2.5–4.5 (6.32 x 3.40 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numerous small scattered granul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 xml:space="preserve">none or 1–4 distantly spaced branches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D. chordat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 xml:space="preserve">Cavender Moreno 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MYA-38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DBS02388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(Vadell et al, 201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Argenti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GQ4961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solita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–</w:t>
            </w:r>
            <w:r>
              <w:rPr>
                <w:rFonts w:cs="Times New Roman" w:ascii="Times New Roman" w:hAnsi="Times New Roman"/>
                <w:color w:val="4600A5"/>
                <w:sz w:val="16"/>
              </w:rPr>
              <w:t>9(–10) x 4–5.5(–6) ( 8.54 x 4.6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dispersed granul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unbranched to branched, with large branches near the base and smaller ones in the upper porti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D. leptosom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NZN49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DBS02667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(Cavender et al, 200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New Zeala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HQ1414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solitary to clustered, with a stoloniferous hab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5–6.5 × 2–3, mostly 5.5 × 3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vesicl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unbranched or irregularly branch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D. ammophil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KBK4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(Romeralo et al, 2010a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Alask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HQ1414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solita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5.0-7.6 x 2.6-3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consolidated and unconsolidated polar(occasionally sub-pola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irregular lateral branches by “blebbing” of myxamoeba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D. ammophil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NW2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(Romeralo et al, 2010a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Alask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FJ9407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solita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5.0-7.6 x 2.6-3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consolidated and unconsolidated polar(occasionally sub-pola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irregular lateral branches by “blebbing” of myxamoeba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D. valdivian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 xml:space="preserve">Cavender Vald 3C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MYA-38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(Vadell et al, 201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Argenti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GQ4961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generally clust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4–6(–7) x 2.5–3(–3.5) (5.15 x 2.9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 xml:space="preserve">small to medium polar granul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unbranched or with 1 to many short branch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D. quercibrachi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NZ201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DBS02667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(Cavender et al, 200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New Zealan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HQ1414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solitary to clust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 xml:space="preserve">4.0–7.5 × 2–4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vesicl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unbranched to multi-branch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D. laos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laos 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Lao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HQ1414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mostly solita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3-4 x 6-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granul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4600A5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  <w:szCs w:val="20"/>
                <w:lang w:val="en-US"/>
              </w:rPr>
              <w:t>unbranched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4600A5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D. laos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laos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Lao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HQ1414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solitary, clustered, gregariou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3-4 x 7-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granul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4600A5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  <w:szCs w:val="20"/>
                <w:lang w:val="en-US"/>
              </w:rPr>
              <w:t>branched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4600A5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D. gargantu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Cavender Puelo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MYA-38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(Vadell et al, 201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Argenti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GQ4961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solitary, gigant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6–11.5(–12) x 3–4(–4.5) (8.58 x 3.8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scattered granul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unbranched but sometimes with delicate broken branch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D. mucoroid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Sweden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Swed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HQ1414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solita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4600A5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  <w:szCs w:val="20"/>
                <w:lang w:val="en-US"/>
              </w:rPr>
              <w:t>unbranched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4600A5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D. purpure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cavend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US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HQ1414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solita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4600A5"/>
                <w:sz w:val="16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4600A5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  <w:szCs w:val="20"/>
                <w:lang w:val="en-US"/>
              </w:rPr>
              <w:t>unbranched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4600A5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4600A5"/>
                <w:sz w:val="16"/>
                <w:szCs w:val="20"/>
                <w:lang w:val="en-US"/>
              </w:rPr>
            </w:r>
          </w:p>
        </w:tc>
      </w:tr>
      <w:tr>
        <w:trPr>
          <w:trHeight w:val="65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polycephalum comple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D. polycephal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Landolt #2132 B-9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another isolate from that speci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US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HQ1414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clustered to coremifor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6-7.5 x 3-3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consolid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branch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polycephalum comple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D. polycephal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Landolt #1675 GUA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another isolate from that speci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Gua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HQ1414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clustered to coremifor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6-7.5 x 3-3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consolid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branch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polycephalum comple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D. polycephal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Landolt #1130 SS3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another isolate from that speci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Bahama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HQ1414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clustered to coremifor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6-7.5 x 3-3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consolid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00"/>
                <w:sz w:val="16"/>
              </w:rPr>
            </w:pPr>
            <w:r>
              <w:rPr>
                <w:rFonts w:cs="Times New Roman" w:ascii="Times New Roman" w:hAnsi="Times New Roman"/>
                <w:color w:val="FF9900"/>
                <w:sz w:val="16"/>
              </w:rPr>
              <w:t>branch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violaceum comple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P. patagonic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 xml:space="preserve">Cavender H-H 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MYA-38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DBS02388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(vadell et al, 201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Argenti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GQ4961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solitary to clustered, frequently coremiform stoloniferous hab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 xml:space="preserve">6–7.5 x 3.3–4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 xml:space="preserve">consolidated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 xml:space="preserve">1-5 whorls. long branches when prostrate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violaceum comple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P. laos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laos 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Lao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HQ1414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mostly solita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3-3.5 x 6-7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unconsolid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whorl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violaceum comple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P. tib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10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Tibe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HQ1414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mostly gregario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2.9-4.2 x 5.8-8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unconsolid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whorl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violaceum comple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P. violace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2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DBS02368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another isolate from that speci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US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HQ1414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solitary to clust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5-7 x 2.5-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consolid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99CC"/>
                <w:sz w:val="16"/>
              </w:rPr>
            </w:pPr>
            <w:r>
              <w:rPr>
                <w:rFonts w:cs="Times New Roman" w:ascii="Times New Roman" w:hAnsi="Times New Roman"/>
                <w:color w:val="FF99CC"/>
                <w:sz w:val="16"/>
              </w:rPr>
              <w:t>3-8 whorl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  <w:lang w:val="es-ES_tradnl"/>
        </w:rPr>
      </w:pPr>
      <w:r>
        <w:rPr>
          <w:rFonts w:cs="Times New Roman" w:ascii="Times New Roman" w:hAnsi="Times New Roman"/>
          <w:sz w:val="16"/>
          <w:lang w:val="es-ES_tradnl"/>
        </w:rPr>
      </w:r>
    </w:p>
    <w:sectPr>
      <w:type w:val="nextPage"/>
      <w:pgSz w:orient="landscape" w:w="16838" w:h="11906"/>
      <w:pgMar w:left="1440" w:right="1440" w:gutter="0" w:header="0" w:top="180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10:22:00Z</dcterms:created>
  <dc:creator>MARIA ROMERALO</dc:creator>
  <dc:description/>
  <cp:keywords/>
  <dc:language>en-US</dc:language>
  <cp:lastModifiedBy>MARIA ROMERALO</cp:lastModifiedBy>
  <cp:lastPrinted>2010-06-23T18:30:00Z</cp:lastPrinted>
  <dcterms:modified xsi:type="dcterms:W3CDTF">2011-02-06T10:41:00Z</dcterms:modified>
  <cp:revision>4</cp:revision>
  <dc:subject/>
  <dc:title/>
</cp:coreProperties>
</file>